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CF1" w:rsidRPr="00B72CEA" w:rsidRDefault="00AE4CF1" w:rsidP="00AE4CF1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72CEA"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l </w:t>
      </w:r>
      <w:r w:rsidRPr="00B72CEA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Table </w:t>
      </w:r>
      <w:proofErr w:type="gramStart"/>
      <w:r w:rsidR="0089268A">
        <w:rPr>
          <w:rFonts w:ascii="Times New Roman" w:eastAsia="Arial Unicode MS" w:hAnsi="Times New Roman" w:cs="Times New Roman" w:hint="eastAsia"/>
          <w:b/>
          <w:sz w:val="24"/>
          <w:szCs w:val="24"/>
        </w:rPr>
        <w:t>4</w:t>
      </w:r>
      <w:r w:rsidR="00B819F7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 </w:t>
      </w:r>
      <w:r w:rsidR="00B72CEA" w:rsidRPr="00B72CEA">
        <w:rPr>
          <w:rFonts w:ascii="Times New Roman" w:eastAsia="Arial Unicode MS" w:hAnsi="Times New Roman" w:cs="Times New Roman"/>
          <w:sz w:val="24"/>
          <w:szCs w:val="24"/>
        </w:rPr>
        <w:t>List</w:t>
      </w:r>
      <w:proofErr w:type="gramEnd"/>
      <w:r w:rsidR="00B72CEA" w:rsidRPr="00B72CEA">
        <w:rPr>
          <w:rFonts w:ascii="Times New Roman" w:eastAsia="Arial Unicode MS" w:hAnsi="Times New Roman" w:cs="Times New Roman"/>
          <w:sz w:val="24"/>
          <w:szCs w:val="24"/>
        </w:rPr>
        <w:t xml:space="preserve"> of oligonucleo</w:t>
      </w:r>
      <w:r w:rsidR="00B819F7">
        <w:rPr>
          <w:rFonts w:ascii="Times New Roman" w:eastAsia="Arial Unicode MS" w:hAnsi="Times New Roman" w:cs="Times New Roman"/>
          <w:sz w:val="24"/>
          <w:szCs w:val="24"/>
        </w:rPr>
        <w:t>tide primers used in this study</w:t>
      </w:r>
    </w:p>
    <w:tbl>
      <w:tblPr>
        <w:tblStyle w:val="a4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103"/>
        <w:gridCol w:w="1843"/>
      </w:tblGrid>
      <w:tr w:rsidR="00F3319B" w:rsidRPr="00B819F7" w:rsidTr="00B819F7">
        <w:trPr>
          <w:trHeight w:val="288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b/>
                <w:sz w:val="18"/>
                <w:szCs w:val="18"/>
              </w:rPr>
              <w:t>Sequence (5’- 3’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b/>
                <w:sz w:val="18"/>
                <w:szCs w:val="18"/>
              </w:rPr>
              <w:t>Applications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641promoter 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GGAATTCTGGCTCTGGATACTGAAGG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641promoter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641promoter 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GGGATCCTTTGGCGGTTTGGTGCTC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641promoter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AAATTCACATTTGTGTCATCG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CATCCGTTCCACCAGGT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1956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AAGGCTACCTTTGTTACCCTC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1956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1956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TGGAGTGTGACCTTTCCGC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1956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8772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AAGGCAACAATCCTTACACT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8772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8772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AACAACATAGTAAGC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8772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826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CATCATCGCCGCCAT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826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826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AACCACTCTCAACACGGCATTAC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826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7949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GGCTACTACACCGACCACC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7949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7949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ATCGCTGTCAGAGTCATTGTC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7949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9460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CAGCTCTCAAGCCTCCTC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9460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9460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AGTGGGTATGTAATGACAATGTCTGTT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9460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209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TTCTTCTTCAAAGTCTTGGTC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209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209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TTGACAAACTTGTACTGAACCGTC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209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466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AAGGCTACGACGCTTTACAT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466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466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TCCGCTGCAACTGAATTC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466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3764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CGTTCCTCGGTTGGTT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3764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3764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TGACGCGGCATGTAGC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3764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0592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TACACAAAGACCAT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0592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0592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AGCATGAAGTAACCCA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0592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TCACTCGTTAACCTCTCCAG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AGACCAACGGATCCGCG</w:t>
            </w:r>
            <w:proofErr w:type="spellEnd"/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-GFP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LB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GGACTAGTGGTTTGAGTCATTGGCATC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Inv1 Knockout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LB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GGAATTCGGGAGCGGAACAGATTACA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Inv1 Knockout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RB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CATCGATCAGTCTCACTTGTGTCGTTGTC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Inv1 Knockout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RB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AGGGCCCGCCAGAAGAAGTAAGGTGAAGT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Inv1 Knockout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LB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GGGATCCCCCTTTCCAAGCCATTCCGT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LB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GGAATTCCGATTTGCACACTTGGGATGG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RBF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CCAAGCTTTGGCGCAAGTTCGTCTGTAA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RBR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CATCGATGCACCTCCTCGTTGTACCAG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Knockout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UP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TAACCGCCCCTTTGTTAGCC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L check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HPT-UP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GACAGACGTCGCGGTGAGTT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L check</w:t>
            </w:r>
          </w:p>
        </w:tc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DOWN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GTGCGTCCAAACACCTTGTA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R check</w:t>
            </w:r>
          </w:p>
        </w:tc>
        <w:bookmarkStart w:id="0" w:name="_GoBack"/>
        <w:bookmarkEnd w:id="0"/>
      </w:tr>
      <w:tr w:rsidR="00F3319B" w:rsidRPr="00B819F7" w:rsidTr="0085685E">
        <w:trPr>
          <w:trHeight w:val="288"/>
        </w:trPr>
        <w:tc>
          <w:tcPr>
            <w:tcW w:w="1526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HPT-DOWN</w:t>
            </w:r>
          </w:p>
        </w:tc>
        <w:tc>
          <w:tcPr>
            <w:tcW w:w="510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TCTGGACCGATGGCTGTGTAG</w:t>
            </w:r>
          </w:p>
        </w:tc>
        <w:tc>
          <w:tcPr>
            <w:tcW w:w="1843" w:type="dxa"/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R check</w:t>
            </w:r>
          </w:p>
        </w:tc>
      </w:tr>
      <w:tr w:rsidR="00F3319B" w:rsidRPr="00B819F7" w:rsidTr="00B819F7">
        <w:trPr>
          <w:trHeight w:val="288"/>
        </w:trPr>
        <w:tc>
          <w:tcPr>
            <w:tcW w:w="1526" w:type="dxa"/>
            <w:tcBorders>
              <w:bottom w:val="nil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 check F</w:t>
            </w:r>
          </w:p>
        </w:tc>
        <w:tc>
          <w:tcPr>
            <w:tcW w:w="5103" w:type="dxa"/>
            <w:tcBorders>
              <w:bottom w:val="nil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TGTCACTCGTTAACCTC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AE4CF1" w:rsidRPr="00B819F7" w:rsidRDefault="00F3319B" w:rsidP="00856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4CF1" w:rsidRPr="00B819F7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85685E"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check</w:t>
            </w:r>
            <w:r w:rsidR="00AE4CF1"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3319B" w:rsidRPr="00B819F7" w:rsidTr="00B819F7">
        <w:trPr>
          <w:trHeight w:val="288"/>
        </w:trPr>
        <w:tc>
          <w:tcPr>
            <w:tcW w:w="152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04732 </w:t>
            </w: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hevk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E4CF1" w:rsidRPr="00B819F7" w:rsidRDefault="00AE4C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GACCAACGGATCCGCG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E4CF1" w:rsidRPr="00B819F7" w:rsidRDefault="0085685E" w:rsidP="00856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MCase</w:t>
            </w:r>
            <w:proofErr w:type="spellEnd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 xml:space="preserve"> gene check </w:t>
            </w:r>
          </w:p>
        </w:tc>
      </w:tr>
    </w:tbl>
    <w:p w:rsidR="00AF25CE" w:rsidRDefault="00AF25CE"/>
    <w:sectPr w:rsidR="00AF2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78F" w:rsidRDefault="004D178F" w:rsidP="00B72CEA">
      <w:r>
        <w:separator/>
      </w:r>
    </w:p>
  </w:endnote>
  <w:endnote w:type="continuationSeparator" w:id="0">
    <w:p w:rsidR="004D178F" w:rsidRDefault="004D178F" w:rsidP="00B72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78F" w:rsidRDefault="004D178F" w:rsidP="00B72CEA">
      <w:r>
        <w:separator/>
      </w:r>
    </w:p>
  </w:footnote>
  <w:footnote w:type="continuationSeparator" w:id="0">
    <w:p w:rsidR="004D178F" w:rsidRDefault="004D178F" w:rsidP="00B72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DE6"/>
    <w:rsid w:val="000F055F"/>
    <w:rsid w:val="0015782F"/>
    <w:rsid w:val="001B063A"/>
    <w:rsid w:val="003908E5"/>
    <w:rsid w:val="004D178F"/>
    <w:rsid w:val="00541529"/>
    <w:rsid w:val="00726D01"/>
    <w:rsid w:val="007D11DA"/>
    <w:rsid w:val="0085685E"/>
    <w:rsid w:val="0089268A"/>
    <w:rsid w:val="00A83DE6"/>
    <w:rsid w:val="00AE4CF1"/>
    <w:rsid w:val="00AF25CE"/>
    <w:rsid w:val="00B1065E"/>
    <w:rsid w:val="00B72CEA"/>
    <w:rsid w:val="00B819F7"/>
    <w:rsid w:val="00BD59C8"/>
    <w:rsid w:val="00F3319B"/>
    <w:rsid w:val="00F4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4C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E4CF1"/>
    <w:rPr>
      <w:sz w:val="18"/>
      <w:szCs w:val="18"/>
    </w:rPr>
  </w:style>
  <w:style w:type="table" w:styleId="a4">
    <w:name w:val="Table Grid"/>
    <w:basedOn w:val="a1"/>
    <w:uiPriority w:val="59"/>
    <w:rsid w:val="00AE4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7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2CE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7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72C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4C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E4CF1"/>
    <w:rPr>
      <w:sz w:val="18"/>
      <w:szCs w:val="18"/>
    </w:rPr>
  </w:style>
  <w:style w:type="table" w:styleId="a4">
    <w:name w:val="Table Grid"/>
    <w:basedOn w:val="a1"/>
    <w:uiPriority w:val="59"/>
    <w:rsid w:val="00AE4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7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2CE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7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72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3F2262-0C0F-4195-BE30-4DA7198AE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1</cp:revision>
  <cp:lastPrinted>2019-12-10T12:26:00Z</cp:lastPrinted>
  <dcterms:created xsi:type="dcterms:W3CDTF">2019-12-10T09:26:00Z</dcterms:created>
  <dcterms:modified xsi:type="dcterms:W3CDTF">2019-12-12T01:49:00Z</dcterms:modified>
</cp:coreProperties>
</file>